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06" w:type="dxa"/>
        <w:tblInd w:w="-1248" w:type="dxa"/>
        <w:tblCellMar>
          <w:left w:w="28" w:type="dxa"/>
          <w:right w:w="28" w:type="dxa"/>
        </w:tblCellMar>
        <w:tblLook w:val="04A0"/>
      </w:tblPr>
      <w:tblGrid>
        <w:gridCol w:w="4253"/>
        <w:gridCol w:w="2410"/>
        <w:gridCol w:w="1984"/>
        <w:gridCol w:w="1559"/>
      </w:tblGrid>
      <w:tr w:rsidR="000C4080" w:rsidRPr="00FE1A39" w:rsidTr="00B24076">
        <w:trPr>
          <w:trHeight w:val="664"/>
        </w:trPr>
        <w:tc>
          <w:tcPr>
            <w:tcW w:w="1020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bookmarkStart w:id="0" w:name="RANGE!C3:D53"/>
            <w:r w:rsidRPr="00FE1A39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 xml:space="preserve">Supplementary Table 2. </w:t>
            </w:r>
            <w:r w:rsidR="0019081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Carotid </w:t>
            </w:r>
            <w:r w:rsidR="00190812" w:rsidRPr="00FE1A39">
              <w:rPr>
                <w:rFonts w:ascii="Times New Roman" w:hAnsi="Times New Roman" w:hint="eastAsia"/>
                <w:bCs/>
                <w:color w:val="000000" w:themeColor="text1"/>
                <w:kern w:val="0"/>
                <w:szCs w:val="24"/>
              </w:rPr>
              <w:t>ultrasound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arameters in 2,411 Study Patients</w:t>
            </w:r>
            <w:bookmarkEnd w:id="0"/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E248C2" w:rsidP="004C7F82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Non-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current</w:t>
            </w:r>
            <w:r w:rsidRPr="00FE1A39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 xml:space="preserve"> stroke</w:t>
            </w:r>
            <w:r w:rsidR="004C7F82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</w:t>
            </w:r>
            <w:r w:rsidR="000C4080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current stroke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4C7F82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="000C4080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value</w:t>
            </w: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Carotid Art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100" w:firstLine="24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Lt_C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71 ± 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83 ± 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Lt_C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S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1.04 ± 15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0.04 ± 1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8</w:t>
            </w:r>
          </w:p>
        </w:tc>
      </w:tr>
      <w:tr w:rsidR="000C4080" w:rsidRPr="00FE1A39" w:rsidTr="00B24076">
        <w:trPr>
          <w:trHeight w:val="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Lt_C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8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9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Lt_C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TAMEAN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8.65 ± 5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8 ± 5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L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EDV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5.39 ± 7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4.57 ± 9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L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17 ±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3 ± 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B24076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L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SV (cm / sec</w:t>
            </w:r>
            <w:r w:rsidR="000C4080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5.61 ± 17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5.84 ± 2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2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L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R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6 ± 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7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Rt_C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75 ± 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86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4C7F82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Rt_CCA</w:t>
            </w:r>
            <w:proofErr w:type="spellEnd"/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SV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4.38 ± 14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3.34 ± 15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6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Rt_C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9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Rt_C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TAMEAN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08 ± 4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6.39 ± 5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R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EDV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4.52 ± 7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3.52 ± 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R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19 ±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33 ± 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B24076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st_R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S (cm / sec</w:t>
            </w:r>
            <w:r w:rsidR="000C4080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4.95 ± 18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4.69 ± 2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3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ist_R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R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7 ± 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8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t_E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83 ± 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02 ± 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t_E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1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Lt_E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TAMEAN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6.41 ± 4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25 ± 8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Lt_SUBC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07 ± 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.05 ± 5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Lt_SUBC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R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1 ± 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Lt_SUBC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TAMEAN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.44 ± 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.15 ± 8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Lt_VERT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54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73 ± 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Lt_VERT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R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5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6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Rt_E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86 ± 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09 ± 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_E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1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B24076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_E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TAMEAN (cm / sec</w:t>
            </w:r>
            <w:r w:rsidR="000C4080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18 ± 5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31 ± 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8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Rt_SUBC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.31 ± 3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1.62 ± 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_SUBC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1 ± 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1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6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_SUBC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TAMEAN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21 ± 4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.26 ± 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Rt_VERT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61 ± 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77 ± 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Rt_VERT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RI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6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7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3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rox_L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EDV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4.6 ± 4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5.15 ± 8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7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lastRenderedPageBreak/>
              <w:t>Prox_L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38 ± 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45 ± 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rox_L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SV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0.75 ± 14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5.38 ± 29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rox_L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1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2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rox_L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TAMEAN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6.72 ± 4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38 ± 7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rox_R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EDV 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4.32 ± 4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4.39 ± 6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rox_R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37 ± 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46 ± 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rox_Rt_ICA</w:t>
            </w:r>
            <w:proofErr w:type="spellEnd"/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PSV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0 ± 13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2.26 ± 2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rox_R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1 ± 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2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B24076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rox_Rt_ICA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TAMEAN (cm / sec</w:t>
            </w:r>
            <w:r w:rsidR="000C4080"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49 ± 5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7.59 ± 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5</w:t>
            </w: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500" w:firstLine="120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500" w:firstLine="120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100" w:firstLine="24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TC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500" w:firstLine="120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500" w:firstLine="120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t_VERT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7 ± 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13 ± 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t_VERT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3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4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A P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6 ± 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9 ± 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BA PSV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  <w:r w:rsidR="00B24076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(cm / sec</w:t>
            </w:r>
            <w:r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2.98 ± 26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8.46 ± 4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A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3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4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5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_VERT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P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12 ± 0.2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17 ± 0.3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01</w:t>
            </w:r>
          </w:p>
        </w:tc>
      </w:tr>
      <w:tr w:rsidR="000C4080" w:rsidRPr="00FE1A39" w:rsidTr="00B24076">
        <w:trPr>
          <w:trHeight w:val="31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200" w:firstLine="48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t_VERT</w:t>
            </w:r>
            <w:proofErr w:type="spellEnd"/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RI</w:t>
            </w:r>
            <w:r w:rsidR="004C7F82" w:rsidRPr="00FE1A39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4 ± 0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5 ± 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FE1A39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1</w:t>
            </w:r>
          </w:p>
        </w:tc>
      </w:tr>
      <w:tr w:rsidR="000C4080" w:rsidRPr="00FE1A39" w:rsidTr="00B24076">
        <w:trPr>
          <w:trHeight w:val="86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ind w:firstLineChars="400" w:firstLine="96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80" w:rsidRPr="00FE1A39" w:rsidRDefault="000C4080" w:rsidP="002853C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</w:tbl>
    <w:p w:rsidR="00B24076" w:rsidRPr="00FE1A39" w:rsidRDefault="00B24076" w:rsidP="00B24076">
      <w:pPr>
        <w:jc w:val="both"/>
        <w:rPr>
          <w:rFonts w:ascii="Times New Roman" w:hAnsi="Times New Roman"/>
          <w:color w:val="000000" w:themeColor="text1"/>
        </w:rPr>
      </w:pPr>
      <w:r w:rsidRPr="00FE1A39">
        <w:rPr>
          <w:rFonts w:ascii="Times New Roman" w:hAnsi="Times New Roman"/>
          <w:color w:val="000000" w:themeColor="text1"/>
        </w:rPr>
        <w:t xml:space="preserve">*Values are expressed as the mean ± SD. </w:t>
      </w:r>
      <w:r w:rsidRPr="00FE1A39">
        <w:rPr>
          <w:rFonts w:ascii="Times New Roman" w:hAnsi="Times New Roman"/>
          <w:color w:val="000000" w:themeColor="text1"/>
          <w:vertAlign w:val="superscript"/>
        </w:rPr>
        <w:t>&amp;</w:t>
      </w:r>
      <w:r w:rsidRPr="00FE1A39">
        <w:rPr>
          <w:rFonts w:ascii="Times New Roman" w:hAnsi="Times New Roman"/>
          <w:color w:val="000000" w:themeColor="text1"/>
        </w:rPr>
        <w:t xml:space="preserve">Parameters finally selected as </w:t>
      </w:r>
      <w:r w:rsidR="00190812" w:rsidRPr="00FE1A39">
        <w:rPr>
          <w:rFonts w:ascii="Times New Roman" w:hAnsi="Times New Roman" w:hint="eastAsia"/>
          <w:color w:val="000000" w:themeColor="text1"/>
        </w:rPr>
        <w:t>t</w:t>
      </w:r>
      <w:r w:rsidRPr="00FE1A39">
        <w:rPr>
          <w:rFonts w:ascii="Times New Roman" w:hAnsi="Times New Roman"/>
          <w:color w:val="000000" w:themeColor="text1"/>
        </w:rPr>
        <w:t xml:space="preserve">raining dataset in this table. </w:t>
      </w:r>
    </w:p>
    <w:p w:rsidR="000C4080" w:rsidRPr="00FE1A39" w:rsidRDefault="00B24076" w:rsidP="00B24076">
      <w:pPr>
        <w:jc w:val="both"/>
        <w:rPr>
          <w:rFonts w:ascii="Times New Roman" w:hAnsi="Times New Roman"/>
          <w:color w:val="000000" w:themeColor="text1"/>
        </w:rPr>
      </w:pPr>
      <w:r w:rsidRPr="00FE1A39">
        <w:rPr>
          <w:rFonts w:ascii="Times New Roman" w:hAnsi="Times New Roman"/>
          <w:color w:val="000000" w:themeColor="text1"/>
        </w:rPr>
        <w:t xml:space="preserve">Dist, distal; Lt, left, </w:t>
      </w:r>
      <w:proofErr w:type="spellStart"/>
      <w:r w:rsidRPr="00FE1A39">
        <w:rPr>
          <w:rFonts w:ascii="Times New Roman" w:hAnsi="Times New Roman"/>
          <w:color w:val="000000" w:themeColor="text1"/>
        </w:rPr>
        <w:t>Rt</w:t>
      </w:r>
      <w:proofErr w:type="spellEnd"/>
      <w:r w:rsidRPr="00FE1A39">
        <w:rPr>
          <w:rFonts w:ascii="Times New Roman" w:hAnsi="Times New Roman"/>
          <w:color w:val="000000" w:themeColor="text1"/>
        </w:rPr>
        <w:t xml:space="preserve">, right; CCA, common carotid artery; ICA, internal carotid artery; ECA, external carotid artery; SUBC, subclavian artery; VERT, vertebral artery; BA, basilar artery; </w:t>
      </w:r>
      <w:proofErr w:type="spellStart"/>
      <w:r w:rsidRPr="00FE1A39">
        <w:rPr>
          <w:rFonts w:ascii="Times New Roman" w:hAnsi="Times New Roman"/>
          <w:color w:val="000000" w:themeColor="text1"/>
        </w:rPr>
        <w:t>Prox</w:t>
      </w:r>
      <w:proofErr w:type="spellEnd"/>
      <w:r w:rsidRPr="00FE1A39">
        <w:rPr>
          <w:rFonts w:ascii="Times New Roman" w:hAnsi="Times New Roman"/>
          <w:color w:val="000000" w:themeColor="text1"/>
        </w:rPr>
        <w:t xml:space="preserve">, proximal; TCD, </w:t>
      </w:r>
      <w:proofErr w:type="spellStart"/>
      <w:r w:rsidRPr="00FE1A39">
        <w:rPr>
          <w:rFonts w:ascii="Times New Roman" w:hAnsi="Times New Roman"/>
          <w:color w:val="000000" w:themeColor="text1"/>
        </w:rPr>
        <w:t>transcranial</w:t>
      </w:r>
      <w:proofErr w:type="spellEnd"/>
      <w:r w:rsidRPr="00FE1A39">
        <w:rPr>
          <w:rFonts w:ascii="Times New Roman" w:hAnsi="Times New Roman"/>
          <w:color w:val="000000" w:themeColor="text1"/>
        </w:rPr>
        <w:t xml:space="preserve"> Doppler; PI, pulse index; RI, resistive index; TAMEAN, Time-averaged mean velocity; EDV, end-diastolic velocity; PSV, peak systolic velocity</w:t>
      </w:r>
      <w:bookmarkStart w:id="1" w:name="_GoBack"/>
      <w:bookmarkEnd w:id="1"/>
    </w:p>
    <w:p w:rsidR="000C4080" w:rsidRPr="00B24076" w:rsidRDefault="000C4080" w:rsidP="000C4080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824A84" w:rsidRPr="000C4080" w:rsidRDefault="00824A84"/>
    <w:sectPr w:rsidR="00824A84" w:rsidRPr="000C4080" w:rsidSect="001D17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F02" w:rsidRDefault="00187F02" w:rsidP="004C7F82">
      <w:r>
        <w:separator/>
      </w:r>
    </w:p>
  </w:endnote>
  <w:endnote w:type="continuationSeparator" w:id="0">
    <w:p w:rsidR="00187F02" w:rsidRDefault="00187F02" w:rsidP="004C7F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F02" w:rsidRDefault="00187F02" w:rsidP="004C7F82">
      <w:r>
        <w:separator/>
      </w:r>
    </w:p>
  </w:footnote>
  <w:footnote w:type="continuationSeparator" w:id="0">
    <w:p w:rsidR="00187F02" w:rsidRDefault="00187F02" w:rsidP="004C7F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4080"/>
    <w:rsid w:val="000C4080"/>
    <w:rsid w:val="00134710"/>
    <w:rsid w:val="00187F02"/>
    <w:rsid w:val="00190812"/>
    <w:rsid w:val="004C7F82"/>
    <w:rsid w:val="00500B55"/>
    <w:rsid w:val="005D6A67"/>
    <w:rsid w:val="00824A84"/>
    <w:rsid w:val="00927DE3"/>
    <w:rsid w:val="009552F5"/>
    <w:rsid w:val="009A71E7"/>
    <w:rsid w:val="00A33A1D"/>
    <w:rsid w:val="00B24076"/>
    <w:rsid w:val="00B6788F"/>
    <w:rsid w:val="00B90211"/>
    <w:rsid w:val="00C54397"/>
    <w:rsid w:val="00E248C2"/>
    <w:rsid w:val="00FE1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08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C7F82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C7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7F82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08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C7F82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C7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7F82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ung</dc:creator>
  <cp:lastModifiedBy>LIN</cp:lastModifiedBy>
  <cp:revision>2</cp:revision>
  <dcterms:created xsi:type="dcterms:W3CDTF">2022-01-11T07:19:00Z</dcterms:created>
  <dcterms:modified xsi:type="dcterms:W3CDTF">2022-01-11T07:19:00Z</dcterms:modified>
</cp:coreProperties>
</file>